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AF839" w14:textId="11AEED99" w:rsidR="00570754" w:rsidRPr="00282CCA" w:rsidRDefault="000C491F" w:rsidP="00282CCA">
      <w:pPr>
        <w:pStyle w:val="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9507F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1. S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earch terms 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6579"/>
      </w:tblGrid>
      <w:tr w:rsidR="009507F3" w:rsidRPr="009507F3" w14:paraId="0DFBC7B6" w14:textId="77777777" w:rsidTr="00950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1276" w:type="dxa"/>
          </w:tcPr>
          <w:p w14:paraId="36A186E3" w14:textId="5DD1C983" w:rsidR="000C491F" w:rsidRPr="009507F3" w:rsidRDefault="000C491F" w:rsidP="000C49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  <w:t>Subject</w:t>
            </w:r>
          </w:p>
        </w:tc>
        <w:tc>
          <w:tcPr>
            <w:tcW w:w="6579" w:type="dxa"/>
          </w:tcPr>
          <w:p w14:paraId="6DC086AF" w14:textId="4A47CDA2" w:rsidR="000C491F" w:rsidRPr="009507F3" w:rsidRDefault="000C491F" w:rsidP="000C49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  <w:t>Term</w:t>
            </w:r>
          </w:p>
        </w:tc>
      </w:tr>
      <w:tr w:rsidR="009507F3" w:rsidRPr="009507F3" w14:paraId="30E18D98" w14:textId="77777777" w:rsidTr="009507F3">
        <w:trPr>
          <w:trHeight w:val="222"/>
          <w:jc w:val="center"/>
        </w:trPr>
        <w:tc>
          <w:tcPr>
            <w:tcW w:w="1276" w:type="dxa"/>
            <w:vMerge w:val="restart"/>
          </w:tcPr>
          <w:p w14:paraId="0F294665" w14:textId="4A2D35FA" w:rsidR="00570754" w:rsidRPr="009507F3" w:rsidRDefault="000C491F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gative Pressure Wound Therapy</w:t>
            </w:r>
          </w:p>
        </w:tc>
        <w:tc>
          <w:tcPr>
            <w:tcW w:w="6579" w:type="dxa"/>
          </w:tcPr>
          <w:p w14:paraId="3D7E49CA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Negative-pressure wound therapy  [MeSH Terms]</w:t>
            </w:r>
          </w:p>
        </w:tc>
      </w:tr>
      <w:tr w:rsidR="009507F3" w:rsidRPr="009507F3" w14:paraId="35D65B7B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5801D76F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59B2A7A5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Negative pressure wound therap*</w:t>
            </w:r>
          </w:p>
        </w:tc>
      </w:tr>
      <w:tr w:rsidR="009507F3" w:rsidRPr="009507F3" w14:paraId="526CB32A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7B803ECB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01F5EC08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Negative-pressure wound therap*</w:t>
            </w:r>
          </w:p>
        </w:tc>
      </w:tr>
      <w:tr w:rsidR="009507F3" w:rsidRPr="009507F3" w14:paraId="26279D3C" w14:textId="77777777" w:rsidTr="009507F3">
        <w:trPr>
          <w:trHeight w:val="64"/>
          <w:jc w:val="center"/>
        </w:trPr>
        <w:tc>
          <w:tcPr>
            <w:tcW w:w="1276" w:type="dxa"/>
            <w:vMerge/>
          </w:tcPr>
          <w:p w14:paraId="2F223E4F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4FBD2454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Topical negative pressure therap*</w:t>
            </w:r>
          </w:p>
        </w:tc>
      </w:tr>
      <w:tr w:rsidR="009507F3" w:rsidRPr="009507F3" w14:paraId="1652ECB3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58C7BDCB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01C8FB07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Topical-negative pressure therap*</w:t>
            </w:r>
          </w:p>
        </w:tc>
      </w:tr>
      <w:tr w:rsidR="009507F3" w:rsidRPr="009507F3" w14:paraId="6ADB90B5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064F4881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2A9D2D32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Vacuum assisted closur*</w:t>
            </w:r>
          </w:p>
        </w:tc>
      </w:tr>
      <w:tr w:rsidR="009507F3" w:rsidRPr="009507F3" w14:paraId="711B5118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044B5CC7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5A32FCDB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Vacuum-assisted closur*</w:t>
            </w:r>
          </w:p>
        </w:tc>
      </w:tr>
      <w:tr w:rsidR="009507F3" w:rsidRPr="009507F3" w14:paraId="2B515603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4003095E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4F8B3A88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Negative-Pressure Dressin*</w:t>
            </w:r>
          </w:p>
        </w:tc>
      </w:tr>
      <w:tr w:rsidR="009507F3" w:rsidRPr="009507F3" w14:paraId="53EA9D8E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6A5D8C6D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21E11B8C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Negative Pressure Dressin*</w:t>
            </w:r>
          </w:p>
        </w:tc>
      </w:tr>
      <w:tr w:rsidR="009507F3" w:rsidRPr="009507F3" w14:paraId="0BBD9579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6AAB264D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42E95062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VAC therap*</w:t>
            </w:r>
          </w:p>
        </w:tc>
      </w:tr>
      <w:tr w:rsidR="009507F3" w:rsidRPr="009507F3" w14:paraId="4617E810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031BFC95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63B58764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V.A.C therap*</w:t>
            </w:r>
          </w:p>
        </w:tc>
      </w:tr>
      <w:tr w:rsidR="009507F3" w:rsidRPr="009507F3" w14:paraId="64DD0887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1E2E8B66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7AA69CDF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Vacuum dressing</w:t>
            </w:r>
          </w:p>
        </w:tc>
      </w:tr>
      <w:tr w:rsidR="009507F3" w:rsidRPr="009507F3" w14:paraId="26CFA9D3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0E9D0414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38B22F5C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TNP therap*</w:t>
            </w:r>
          </w:p>
        </w:tc>
      </w:tr>
      <w:tr w:rsidR="009507F3" w:rsidRPr="009507F3" w14:paraId="185D2141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07B2CF7C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71CE74A0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T.N.P therap*</w:t>
            </w:r>
          </w:p>
        </w:tc>
      </w:tr>
      <w:tr w:rsidR="009507F3" w:rsidRPr="009507F3" w14:paraId="5C197EEE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47D1694B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47C1424E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Wound suction</w:t>
            </w:r>
          </w:p>
        </w:tc>
      </w:tr>
      <w:tr w:rsidR="009507F3" w:rsidRPr="009507F3" w14:paraId="38290A49" w14:textId="77777777" w:rsidTr="009507F3">
        <w:trPr>
          <w:trHeight w:val="64"/>
          <w:jc w:val="center"/>
        </w:trPr>
        <w:tc>
          <w:tcPr>
            <w:tcW w:w="1276" w:type="dxa"/>
            <w:vMerge/>
          </w:tcPr>
          <w:p w14:paraId="59274D12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53C498DC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Vacuum sealing therap*</w:t>
            </w:r>
          </w:p>
        </w:tc>
      </w:tr>
      <w:tr w:rsidR="009507F3" w:rsidRPr="009507F3" w14:paraId="4569F5D4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197C6E9C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55AC1337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Subatmospheric pressure therap*</w:t>
            </w:r>
          </w:p>
        </w:tc>
      </w:tr>
      <w:tr w:rsidR="009507F3" w:rsidRPr="009507F3" w14:paraId="53A3AD5E" w14:textId="77777777" w:rsidTr="009507F3">
        <w:trPr>
          <w:trHeight w:val="64"/>
          <w:jc w:val="center"/>
        </w:trPr>
        <w:tc>
          <w:tcPr>
            <w:tcW w:w="1276" w:type="dxa"/>
            <w:vMerge/>
          </w:tcPr>
          <w:p w14:paraId="0D089F7C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1EDB06E1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Foam suction dressing</w:t>
            </w:r>
          </w:p>
        </w:tc>
      </w:tr>
      <w:tr w:rsidR="009507F3" w:rsidRPr="009507F3" w14:paraId="1B977839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493EE1DD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0C6BB8A6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Sealed surface wound suction</w:t>
            </w:r>
          </w:p>
        </w:tc>
      </w:tr>
      <w:tr w:rsidR="009507F3" w:rsidRPr="009507F3" w14:paraId="05AA982B" w14:textId="77777777" w:rsidTr="009507F3">
        <w:trPr>
          <w:trHeight w:val="227"/>
          <w:jc w:val="center"/>
        </w:trPr>
        <w:tc>
          <w:tcPr>
            <w:tcW w:w="1276" w:type="dxa"/>
            <w:vMerge w:val="restart"/>
          </w:tcPr>
          <w:p w14:paraId="1CEBD3DD" w14:textId="760774E7" w:rsidR="00570754" w:rsidRPr="009507F3" w:rsidRDefault="000C491F" w:rsidP="0057075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Mode </w:t>
            </w:r>
          </w:p>
        </w:tc>
        <w:tc>
          <w:tcPr>
            <w:tcW w:w="6579" w:type="dxa"/>
          </w:tcPr>
          <w:p w14:paraId="1E2B7EC2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*</w:t>
            </w:r>
          </w:p>
        </w:tc>
      </w:tr>
      <w:tr w:rsidR="009507F3" w:rsidRPr="009507F3" w14:paraId="138BA86B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7C9C6C3B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17F0FFA2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Constan</w:t>
            </w:r>
            <w:r w:rsidRPr="009507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9507F3" w:rsidRPr="009507F3" w14:paraId="4F2B4C53" w14:textId="77777777" w:rsidTr="009507F3">
        <w:trPr>
          <w:trHeight w:val="64"/>
          <w:jc w:val="center"/>
        </w:trPr>
        <w:tc>
          <w:tcPr>
            <w:tcW w:w="1276" w:type="dxa"/>
            <w:vMerge/>
          </w:tcPr>
          <w:p w14:paraId="6FC8DE0B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07FB4FA6" w14:textId="77777777" w:rsidR="00570754" w:rsidRPr="009507F3" w:rsidRDefault="00570754" w:rsidP="0057075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Sustain</w:t>
            </w:r>
            <w:r w:rsidRPr="009507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9507F3" w:rsidRPr="009507F3" w14:paraId="5C390C82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4B1BEEC2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09A363D1" w14:textId="77777777" w:rsidR="00570754" w:rsidRPr="009507F3" w:rsidRDefault="00570754" w:rsidP="0057075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</w:t>
            </w:r>
            <w:r w:rsidRPr="009507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9507F3" w:rsidRPr="009507F3" w14:paraId="4A76FD35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13A1D14A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41E6B33D" w14:textId="77777777" w:rsidR="00570754" w:rsidRPr="009507F3" w:rsidRDefault="00570754" w:rsidP="0057075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Periodi*</w:t>
            </w:r>
          </w:p>
        </w:tc>
      </w:tr>
      <w:tr w:rsidR="009507F3" w:rsidRPr="009507F3" w14:paraId="0E67BF84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51DCB01F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1A5D753F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Cyclic</w:t>
            </w:r>
          </w:p>
        </w:tc>
      </w:tr>
      <w:tr w:rsidR="009507F3" w:rsidRPr="009507F3" w14:paraId="3E14752F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3D2AE553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31AC67BC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rcula*</w:t>
            </w:r>
          </w:p>
        </w:tc>
      </w:tr>
      <w:tr w:rsidR="009507F3" w:rsidRPr="009507F3" w14:paraId="1AE8B43C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31E05667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065F8E74" w14:textId="77777777" w:rsidR="00570754" w:rsidRPr="009507F3" w:rsidRDefault="00570754" w:rsidP="0057075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Dynami</w:t>
            </w:r>
            <w:r w:rsidRPr="009507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9507F3" w:rsidRPr="009507F3" w14:paraId="794E0D00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6C572F32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67BA835A" w14:textId="77777777" w:rsidR="00570754" w:rsidRPr="009507F3" w:rsidRDefault="00570754" w:rsidP="0057075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Variabl</w:t>
            </w:r>
            <w:r w:rsidRPr="009507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</w:t>
            </w:r>
          </w:p>
        </w:tc>
      </w:tr>
      <w:tr w:rsidR="009507F3" w:rsidRPr="009507F3" w14:paraId="336A3C2E" w14:textId="77777777" w:rsidTr="009507F3">
        <w:trPr>
          <w:trHeight w:val="219"/>
          <w:jc w:val="center"/>
        </w:trPr>
        <w:tc>
          <w:tcPr>
            <w:tcW w:w="1276" w:type="dxa"/>
            <w:vMerge/>
          </w:tcPr>
          <w:p w14:paraId="4255BC20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6E1EECAB" w14:textId="77777777" w:rsidR="00570754" w:rsidRPr="009507F3" w:rsidRDefault="00570754" w:rsidP="0057075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Noncontinuous</w:t>
            </w:r>
          </w:p>
        </w:tc>
      </w:tr>
      <w:tr w:rsidR="009507F3" w:rsidRPr="009507F3" w14:paraId="41754E04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0D938575" w14:textId="77777777" w:rsidR="00570754" w:rsidRPr="009507F3" w:rsidRDefault="00570754" w:rsidP="00570754">
            <w:pPr>
              <w:ind w:firstLine="422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6F739DB0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Traditiona*</w:t>
            </w:r>
          </w:p>
        </w:tc>
      </w:tr>
      <w:tr w:rsidR="009507F3" w:rsidRPr="009507F3" w14:paraId="74A569CA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4C3ECAA4" w14:textId="77777777" w:rsidR="00570754" w:rsidRPr="009507F3" w:rsidRDefault="00570754" w:rsidP="0057075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1FF0D198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mode</w:t>
            </w:r>
          </w:p>
        </w:tc>
      </w:tr>
      <w:tr w:rsidR="009507F3" w:rsidRPr="009507F3" w14:paraId="027FD780" w14:textId="77777777" w:rsidTr="009507F3">
        <w:trPr>
          <w:trHeight w:val="250"/>
          <w:jc w:val="center"/>
        </w:trPr>
        <w:tc>
          <w:tcPr>
            <w:tcW w:w="1276" w:type="dxa"/>
            <w:vMerge/>
          </w:tcPr>
          <w:p w14:paraId="08D865B8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70C2F6B8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Modes</w:t>
            </w:r>
          </w:p>
        </w:tc>
      </w:tr>
      <w:tr w:rsidR="009507F3" w:rsidRPr="009507F3" w14:paraId="2DA6CBE8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22130551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4EBFC2F3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Redon drains</w:t>
            </w:r>
          </w:p>
        </w:tc>
      </w:tr>
      <w:tr w:rsidR="009507F3" w:rsidRPr="009507F3" w14:paraId="788A0791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72E93EC6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791A144F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Wall suction</w:t>
            </w:r>
          </w:p>
        </w:tc>
      </w:tr>
      <w:tr w:rsidR="009507F3" w:rsidRPr="009507F3" w14:paraId="31A9AF90" w14:textId="77777777" w:rsidTr="009507F3">
        <w:trPr>
          <w:trHeight w:val="103"/>
          <w:jc w:val="center"/>
        </w:trPr>
        <w:tc>
          <w:tcPr>
            <w:tcW w:w="1276" w:type="dxa"/>
            <w:vMerge/>
          </w:tcPr>
          <w:p w14:paraId="62514307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9" w:type="dxa"/>
          </w:tcPr>
          <w:p w14:paraId="62855F66" w14:textId="77777777" w:rsidR="00570754" w:rsidRPr="009507F3" w:rsidRDefault="00570754" w:rsidP="005707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07F3">
              <w:rPr>
                <w:rFonts w:ascii="Times New Roman" w:hAnsi="Times New Roman" w:cs="Times New Roman"/>
                <w:color w:val="000000" w:themeColor="text1"/>
                <w:szCs w:val="21"/>
              </w:rPr>
              <w:t>Single-use</w:t>
            </w:r>
          </w:p>
        </w:tc>
      </w:tr>
    </w:tbl>
    <w:p w14:paraId="746077BD" w14:textId="77777777" w:rsidR="009507F3" w:rsidRPr="009507F3" w:rsidRDefault="009507F3" w:rsidP="009507F3">
      <w:pPr>
        <w:rPr>
          <w:rFonts w:ascii="Times New Roman" w:hAnsi="Times New Roman" w:cs="Times New Roman"/>
          <w:color w:val="000000" w:themeColor="text1"/>
        </w:rPr>
      </w:pPr>
    </w:p>
    <w:p w14:paraId="18173F2B" w14:textId="77777777" w:rsidR="000C491F" w:rsidRPr="009507F3" w:rsidRDefault="000C491F" w:rsidP="000C491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7A4AE18" w14:textId="2A937438" w:rsidR="00570754" w:rsidRPr="009507F3" w:rsidRDefault="000C491F" w:rsidP="000C491F">
      <w:pPr>
        <w:pStyle w:val="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9507F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lastRenderedPageBreak/>
        <w:t>2. Search strategy</w:t>
      </w:r>
    </w:p>
    <w:p w14:paraId="6AB6F45A" w14:textId="6D72AC6B" w:rsidR="00570754" w:rsidRDefault="000C491F" w:rsidP="00152599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07F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152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1 </w:t>
      </w:r>
      <w:r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PubMed</w:t>
      </w:r>
    </w:p>
    <w:p w14:paraId="5A8CB1DD" w14:textId="77777777" w:rsidR="009507F3" w:rsidRPr="009507F3" w:rsidRDefault="009507F3" w:rsidP="000C491F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7C91C08" w14:textId="77777777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1</w:t>
      </w:r>
      <w:r w:rsidRPr="009507F3">
        <w:rPr>
          <w:rFonts w:ascii="Times New Roman" w:hAnsi="Times New Roman" w:cs="Times New Roman"/>
          <w:color w:val="000000" w:themeColor="text1"/>
        </w:rPr>
        <w:t>：</w:t>
      </w:r>
    </w:p>
    <w:p w14:paraId="494511A2" w14:textId="77777777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 Negative-pressure wound therapy[MeSH Terms]</w:t>
      </w:r>
    </w:p>
    <w:p w14:paraId="5764A402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79C24C90" w14:textId="62905DA0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2</w:t>
      </w:r>
      <w:r w:rsidRPr="009507F3">
        <w:rPr>
          <w:rFonts w:ascii="Times New Roman" w:hAnsi="Times New Roman" w:cs="Times New Roman"/>
          <w:color w:val="000000" w:themeColor="text1"/>
        </w:rPr>
        <w:t>：</w:t>
      </w:r>
    </w:p>
    <w:p w14:paraId="2E0032EA" w14:textId="77777777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 ((((((((((((((((('Negative pressure wound therap*'[Title/Abstract]) OR ('Negative-pressure wound therap*'[Title/Abstract])) OR ('Topical negative pressure therap*'[Title/Abstract])) OR ('Topical-negative pressure therap*'[Title/Abstract])) OR ('Vacuum assisted closur*'[Title/Abstract])) OR ('Vacuum-assisted closur*'[Title/Abstract])) OR ('Negative-Pressure Dressin*'[Title/Abstract])) OR ('Negative Pressure Dressin*'[Title/Abstract])) OR ('VAC therap*'[Title/Abstract])) OR ('V.A.C therap*'[Title/Abstract])) OR ('Vacuum dressing'[Title/Abstract])) OR ('TNP therap*'[Title/Abstract])) OR ('T.N.P therap*'[Title/Abstract])) OR ('Wound suction'[Title/Abstract])) OR ('Vacuum sealing therap*'[Title/Abstract])) OR ('Subatmospheric pressure therap*'[Title/Abstract])) OR ('Foam suction dressing'[Title/Abstract])) OR ('Sealed surface wound suction'[Title/Abstract])</w:t>
      </w:r>
    </w:p>
    <w:p w14:paraId="28DA0788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58AE058F" w14:textId="4AF4B53F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3</w:t>
      </w:r>
      <w:r w:rsidRPr="009507F3">
        <w:rPr>
          <w:rFonts w:ascii="Times New Roman" w:hAnsi="Times New Roman" w:cs="Times New Roman"/>
          <w:color w:val="000000" w:themeColor="text1"/>
        </w:rPr>
        <w:t>：</w:t>
      </w:r>
      <w:r w:rsidRPr="009507F3">
        <w:rPr>
          <w:rFonts w:ascii="Times New Roman" w:hAnsi="Times New Roman" w:cs="Times New Roman"/>
          <w:color w:val="000000" w:themeColor="text1"/>
        </w:rPr>
        <w:t>#1+#2</w:t>
      </w:r>
    </w:p>
    <w:p w14:paraId="260EEA0A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271834E3" w14:textId="4F5FB77C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4</w:t>
      </w:r>
    </w:p>
    <w:p w14:paraId="5B6AF777" w14:textId="77777777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 xml:space="preserve">(((((((((((((('Continuou*'[Title/Abstract]) OR ('Constan'[Title/Abstract])) OR ('Sustain*'[Title/Abstract])) OR ('Intermitten'[Title/Abstract])) OR ('Periodi*'[Title/Abstract])) OR ('Cyclic'[Title/Abstract])) OR ('Circula*'[Title/Abstract])) OR ('Dynami*'[Title/Abstract])) OR ('Variable'[Title/Abstract])) OR ('Noncontinuous'[Title/Abstract])) OR ('Traditiona*'[Title/Abstract])) ) OR ('mode'[Title/Abstract])) OR ('Modes'[Title/Abstract])) </w:t>
      </w:r>
    </w:p>
    <w:p w14:paraId="06209AE4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4BE84279" w14:textId="25353AE1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5: #3+#4</w:t>
      </w:r>
    </w:p>
    <w:p w14:paraId="284B0396" w14:textId="31A487D1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 xml:space="preserve"> ((Negative-pressure wound therapy[MeSH Terms]) OR (((((((((((((((((('Negative pressure wound therap*'[Title/Abstract]) OR ('Negative-pressure wound therap*'[Title/Abstract])) OR ('Topical negative pressure therap*'[Title/Abstract])) OR ('Topical-negative pressure therap*'[Title/Abstract])) OR ('Vacuum assisted closur*'[Title/Abstract])) OR ('Vacuum-assisted closur*'[Title/Abstract])) OR ('Negative-Pressure Dressin*'[Title/Abstract])) OR ('Negative Pressure Dressin*'[Title/Abstract])) OR ('VAC therap*'[Title/Abstract])) OR ('V.A.C therap*'[Title/Abstract])) OR ('Vacuum dressing'[Title/Abstract])) OR ('TNP therap*'[Title/Abstract])) OR ('T.N.P therap*'[Title/Abstract])) OR ('Wound suction'[Title/Abstract])) OR ('Vacuum sealing therap*'[Title/Abstract])) OR ('Subatmospheric pressure therap*'[Title/Abstract])) OR ('Foam suction dressing'[Title/Abstract])) OR ('Sealed surface wound suction'[Title/Abstract]))) AND ((((((((((((((('Continuou*'[Title/Abstract]) OR ('Constan'[Title/Abstract])) OR ('Sustain*'[Title/Abstract])) OR ('Intermitten'[Title/Abstract])) OR ('Periodi*'[Title/Abstract])) OR ('Cyclic'[Title/Abstract])) OR ('Circula*'[Title/Abstract])) OR ('Dynami*'[Title/Abstract])) OR ('Variable'[Title/Abstract])) OR ('Noncontinuous'[Title/Abstract])) OR ('Traditiona*'[Title/Abstract])) ) OR ('mode'[Title/Abstract])) OR ('Modes'[Title/Abstract])) </w:t>
      </w:r>
    </w:p>
    <w:p w14:paraId="60D54CFC" w14:textId="77777777" w:rsidR="00570754" w:rsidRPr="009507F3" w:rsidRDefault="00570754" w:rsidP="005707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1F741ED" w14:textId="2CFA5E0D" w:rsidR="00570754" w:rsidRPr="009507F3" w:rsidRDefault="000C491F" w:rsidP="000C491F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07F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152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WOS</w:t>
      </w:r>
    </w:p>
    <w:p w14:paraId="35BD44C3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59AC0228" w14:textId="77777777" w:rsid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 xml:space="preserve">(TS=("Negative-pressure wound therap*" or "Negative pressure wound therap*" or "Topical negative pressure therap*" or "Topical-negative pressure therap*" or "Vacuum assisted closur*" or "Vacuum-assisted closur*" or "Negative-Pressure Dressin*" or "Negative Pressure Dressin*" or "VAC therap*" or "V.A.C therap*" or "Vacuum dressing" or "TNP therap*" or "T.N.P therap*" or "Wound suction" or "Vacuum sealing therap*" or "Subatmospheric pressure therap*" or "Foam suction dressing" or "Sealed surface wound suction" or "Negative-pressure wound therapy")) </w:t>
      </w:r>
    </w:p>
    <w:p w14:paraId="346780F3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5C26F1CC" w14:textId="36033726" w:rsid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 xml:space="preserve">AND </w:t>
      </w:r>
    </w:p>
    <w:p w14:paraId="242B8E6A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35A90DE5" w14:textId="36DBAA93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AB=("Continuou*" or "Constan*" or "Sustain*" or "Intermitten*" or "Periodi*" or "Cyclic" or "Circula*" or "Dynami*" or "Variable" or "Noncontinuous" or "Traditional" or "mode" or "Modes" or "Redon drains" or "Wall suction" or "single-use")</w:t>
      </w:r>
    </w:p>
    <w:p w14:paraId="1D6B69A7" w14:textId="77777777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</w:p>
    <w:p w14:paraId="3CC0E597" w14:textId="77352042" w:rsidR="00570754" w:rsidRPr="009507F3" w:rsidRDefault="000C491F" w:rsidP="000C491F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07F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152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3 </w:t>
      </w:r>
      <w:r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CENTRAL</w:t>
      </w:r>
    </w:p>
    <w:p w14:paraId="5E68CFB9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4F3494FE" w14:textId="3903B5F8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1 negative-pressure wound therapy</w:t>
      </w:r>
      <w:r w:rsidRPr="009507F3">
        <w:rPr>
          <w:rFonts w:ascii="Times New Roman" w:hAnsi="Times New Roman" w:cs="Times New Roman"/>
          <w:color w:val="000000" w:themeColor="text1"/>
        </w:rPr>
        <w:t>（</w:t>
      </w:r>
      <w:r w:rsidRPr="009507F3">
        <w:rPr>
          <w:rFonts w:ascii="Times New Roman" w:hAnsi="Times New Roman" w:cs="Times New Roman"/>
          <w:color w:val="000000" w:themeColor="text1"/>
        </w:rPr>
        <w:t>mesh</w:t>
      </w:r>
      <w:r w:rsidRPr="009507F3">
        <w:rPr>
          <w:rFonts w:ascii="Times New Roman" w:hAnsi="Times New Roman" w:cs="Times New Roman"/>
          <w:color w:val="000000" w:themeColor="text1"/>
        </w:rPr>
        <w:t>）</w:t>
      </w:r>
    </w:p>
    <w:p w14:paraId="3157D22D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2F44A486" w14:textId="1C09719A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2 'Continuou*' or 'Constan*' or 'Sustain*' or 'Intermitten*' or 'Periodi*' or 'Cyclic' or 'Circula*' or 'Dynami*' or 'Variable' or 'Noncontinuous' or 'Traditional' or 'mode' or 'Modes' or 'Redon drains' or 'Wall suction' or 'single-use'</w:t>
      </w:r>
    </w:p>
    <w:p w14:paraId="17F1A8F4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776870C2" w14:textId="1126C8CA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#3</w:t>
      </w:r>
      <w:r w:rsidRPr="009507F3">
        <w:rPr>
          <w:rFonts w:ascii="Times New Roman" w:hAnsi="Times New Roman" w:cs="Times New Roman"/>
          <w:color w:val="000000" w:themeColor="text1"/>
        </w:rPr>
        <w:t>：</w:t>
      </w:r>
      <w:r w:rsidRPr="009507F3">
        <w:rPr>
          <w:rFonts w:ascii="Times New Roman" w:hAnsi="Times New Roman" w:cs="Times New Roman"/>
          <w:color w:val="000000" w:themeColor="text1"/>
        </w:rPr>
        <w:t xml:space="preserve">#1+#2 </w:t>
      </w:r>
    </w:p>
    <w:p w14:paraId="7CBAB8A3" w14:textId="77777777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</w:p>
    <w:p w14:paraId="224A304A" w14:textId="063A1100" w:rsidR="00570754" w:rsidRPr="009507F3" w:rsidRDefault="000C491F" w:rsidP="000C491F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07F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152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INAHL</w:t>
      </w:r>
    </w:p>
    <w:p w14:paraId="70682FC7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132B5017" w14:textId="75F5C3DF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AB: "Negative-pressure wound therap*" or "Negative pressure wound therap*" or "Topical negative pressure therap*" or "Topical-negative pressure therap*" or "Vacuum assisted closur*" or "Vacuum-assisted closur*" or "Negative-Pressure Dressin*" or "Negative Pressure Dressin*" or "VAC therap*" or "V.A.C therap*" or "Vacuum dressing" or "TNP therap*" or "T.N.P therap*" or "Wound suction" or "Vacuum sealing therap*" or "Subatmospheric pressure therap*" or "Foam suction dressing" or "Sealed surface wound suction" or "Negative-pressure wound therapy"</w:t>
      </w:r>
    </w:p>
    <w:p w14:paraId="12F543E7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0F433F67" w14:textId="67FDE98A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AND</w:t>
      </w:r>
    </w:p>
    <w:p w14:paraId="757A43EB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46D0D0B0" w14:textId="663AB68E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AB: "Continuou*" or "Constan*" or "Sustain*" or "Intermitten*" or "Periodi*" or "Cyclic" or "Circula*" or "Dynami*" or "Variable" or "Noncontinuous" or "Traditional" or "mode" or "Modes" or "Redon drains" or "Wall suction" or "single-use"</w:t>
      </w:r>
    </w:p>
    <w:p w14:paraId="53E2C0EF" w14:textId="77777777" w:rsidR="00570754" w:rsidRPr="009507F3" w:rsidRDefault="00570754" w:rsidP="000C491F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BE11606" w14:textId="437DCDF7" w:rsidR="00570754" w:rsidRDefault="000C491F" w:rsidP="000C491F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07F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570754"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152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5</w:t>
      </w:r>
      <w:r w:rsidR="009507F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9507F3">
        <w:rPr>
          <w:rFonts w:ascii="Times New Roman" w:hAnsi="Times New Roman" w:cs="Times New Roman"/>
          <w:b/>
          <w:bCs/>
          <w:color w:val="000000" w:themeColor="text1"/>
          <w:sz w:val="24"/>
        </w:rPr>
        <w:t>EMBASE</w:t>
      </w:r>
    </w:p>
    <w:p w14:paraId="23F0B761" w14:textId="77777777" w:rsidR="009507F3" w:rsidRPr="009507F3" w:rsidRDefault="009507F3" w:rsidP="000C491F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516AC8F" w14:textId="77777777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Tita</w:t>
      </w:r>
      <w:r w:rsidRPr="009507F3">
        <w:rPr>
          <w:rFonts w:ascii="Times New Roman" w:hAnsi="Times New Roman" w:cs="Times New Roman"/>
          <w:color w:val="000000" w:themeColor="text1"/>
        </w:rPr>
        <w:t>：</w:t>
      </w:r>
      <w:r w:rsidRPr="009507F3">
        <w:rPr>
          <w:rFonts w:ascii="Times New Roman" w:hAnsi="Times New Roman" w:cs="Times New Roman"/>
          <w:color w:val="000000" w:themeColor="text1"/>
        </w:rPr>
        <w:t xml:space="preserve">'Negative-pressure wound therap*' or 'Negative pressure wound therap*' or 'Topical negative </w:t>
      </w:r>
      <w:r w:rsidRPr="009507F3">
        <w:rPr>
          <w:rFonts w:ascii="Times New Roman" w:hAnsi="Times New Roman" w:cs="Times New Roman"/>
          <w:color w:val="000000" w:themeColor="text1"/>
        </w:rPr>
        <w:lastRenderedPageBreak/>
        <w:t>pressure therap*' or 'Topical-negative pressure therap*' or 'Vacuum assisted closur*' or 'Vacuum-assisted closur*' or 'Negative-Pressure Dressin*' or 'Negative Pressure Dressin*' or 'VAC therap*' or 'V.A.C therap*' or 'Vacuum dressing' or 'TNP therap*' or 'T.N.P therap*' or 'Wound suction' or 'Vacuum sealing therap*' or 'Subatmospheric pressure therap*' or 'Foam suction dressing' or 'Sealed surface wound suction' or 'Negative-pressure wound therapy'</w:t>
      </w:r>
    </w:p>
    <w:p w14:paraId="1F77A40C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5F9E0F46" w14:textId="6E8C8282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And</w:t>
      </w:r>
    </w:p>
    <w:p w14:paraId="7F091F79" w14:textId="77777777" w:rsidR="009507F3" w:rsidRDefault="009507F3" w:rsidP="00570754">
      <w:pPr>
        <w:rPr>
          <w:rFonts w:ascii="Times New Roman" w:hAnsi="Times New Roman" w:cs="Times New Roman"/>
          <w:color w:val="000000" w:themeColor="text1"/>
        </w:rPr>
      </w:pPr>
    </w:p>
    <w:p w14:paraId="61156ECD" w14:textId="4BDD2CB6" w:rsidR="00570754" w:rsidRPr="009507F3" w:rsidRDefault="00570754" w:rsidP="00570754">
      <w:pPr>
        <w:rPr>
          <w:rFonts w:ascii="Times New Roman" w:hAnsi="Times New Roman" w:cs="Times New Roman"/>
          <w:color w:val="000000" w:themeColor="text1"/>
        </w:rPr>
      </w:pPr>
      <w:r w:rsidRPr="009507F3">
        <w:rPr>
          <w:rFonts w:ascii="Times New Roman" w:hAnsi="Times New Roman" w:cs="Times New Roman"/>
          <w:color w:val="000000" w:themeColor="text1"/>
        </w:rPr>
        <w:t>Tita</w:t>
      </w:r>
      <w:r w:rsidRPr="009507F3">
        <w:rPr>
          <w:rFonts w:ascii="Times New Roman" w:hAnsi="Times New Roman" w:cs="Times New Roman"/>
          <w:color w:val="000000" w:themeColor="text1"/>
        </w:rPr>
        <w:t>：</w:t>
      </w:r>
      <w:r w:rsidRPr="009507F3">
        <w:rPr>
          <w:rFonts w:ascii="Times New Roman" w:hAnsi="Times New Roman" w:cs="Times New Roman"/>
          <w:color w:val="000000" w:themeColor="text1"/>
        </w:rPr>
        <w:t>'Continuou*' or 'Constan*' or 'Sustain*' or 'Intermitten*' or 'Periodi*' or 'Cyclic' or 'Circula*' or 'Dynami*' or 'Variable' or 'Noncontinuous' or 'Traditional' or 'mode' or 'Modes' or 'Redon drains' or 'Wall suction' or 'single-use'</w:t>
      </w:r>
    </w:p>
    <w:p w14:paraId="31C8ACBD" w14:textId="77777777" w:rsidR="00645AF5" w:rsidRDefault="00645AF5" w:rsidP="00152599">
      <w:pPr>
        <w:rPr>
          <w:rFonts w:ascii="Times New Roman" w:hAnsi="Times New Roman" w:cs="Times New Roman"/>
          <w:color w:val="000000" w:themeColor="text1"/>
        </w:rPr>
      </w:pPr>
    </w:p>
    <w:p w14:paraId="38A273B9" w14:textId="35D83B9E" w:rsidR="00152599" w:rsidRPr="00152599" w:rsidRDefault="00152599" w:rsidP="00152599">
      <w:pPr>
        <w:ind w:firstLineChars="100" w:firstLin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52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.6 Chinese Databas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(</w:t>
      </w:r>
      <w:r w:rsidRPr="00152599">
        <w:rPr>
          <w:rFonts w:ascii="Times New Roman" w:hAnsi="Times New Roman" w:cs="Times New Roman"/>
          <w:b/>
          <w:bCs/>
          <w:color w:val="000000" w:themeColor="text1"/>
          <w:sz w:val="24"/>
        </w:rPr>
        <w:t>CNKI, CBM, VIP, WANFAN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Data</w:t>
      </w:r>
      <w:r w:rsidRPr="00152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)</w:t>
      </w:r>
    </w:p>
    <w:p w14:paraId="76889EB4" w14:textId="77777777" w:rsidR="008E52FE" w:rsidRDefault="00152599" w:rsidP="00152599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28271C81" w14:textId="4497969F" w:rsidR="00152599" w:rsidRPr="009507F3" w:rsidRDefault="00282CCA" w:rsidP="00691BA2">
      <w:pPr>
        <w:rPr>
          <w:rFonts w:ascii="Times New Roman" w:hAnsi="Times New Roman" w:cs="Times New Roman"/>
          <w:color w:val="000000" w:themeColor="text1"/>
        </w:rPr>
      </w:pPr>
      <w:r w:rsidRPr="00282CCA">
        <w:rPr>
          <w:rFonts w:ascii="Times New Roman" w:hAnsi="Times New Roman" w:cs="Times New Roman" w:hint="eastAsia"/>
          <w:color w:val="000000" w:themeColor="text1"/>
        </w:rPr>
        <w:t>Search strategy</w:t>
      </w:r>
      <w:r w:rsidR="005D361F">
        <w:rPr>
          <w:rFonts w:ascii="Times New Roman" w:hAnsi="Times New Roman" w:cs="Times New Roman" w:hint="eastAsia"/>
          <w:color w:val="000000" w:themeColor="text1"/>
        </w:rPr>
        <w:t xml:space="preserve"> of Chinese database</w:t>
      </w:r>
      <w:r w:rsidRPr="00282CCA">
        <w:rPr>
          <w:rFonts w:ascii="Times New Roman" w:hAnsi="Times New Roman" w:cs="Times New Roman" w:hint="eastAsia"/>
          <w:color w:val="000000" w:themeColor="text1"/>
        </w:rPr>
        <w:t xml:space="preserve"> is the same as above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sectPr w:rsidR="00152599" w:rsidRPr="00950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F48EC"/>
    <w:multiLevelType w:val="singleLevel"/>
    <w:tmpl w:val="2BFF48EC"/>
    <w:lvl w:ilvl="0">
      <w:start w:val="1"/>
      <w:numFmt w:val="decimal"/>
      <w:suff w:val="space"/>
      <w:lvlText w:val="%1."/>
      <w:lvlJc w:val="left"/>
    </w:lvl>
  </w:abstractNum>
  <w:num w:numId="1" w16cid:durableId="2094735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7B"/>
    <w:rsid w:val="000C033A"/>
    <w:rsid w:val="000C491F"/>
    <w:rsid w:val="00152599"/>
    <w:rsid w:val="00282CCA"/>
    <w:rsid w:val="00293974"/>
    <w:rsid w:val="00570754"/>
    <w:rsid w:val="0058349A"/>
    <w:rsid w:val="005D2F58"/>
    <w:rsid w:val="005D361F"/>
    <w:rsid w:val="00600E26"/>
    <w:rsid w:val="00645AF5"/>
    <w:rsid w:val="00691BA2"/>
    <w:rsid w:val="006C3F71"/>
    <w:rsid w:val="006D4634"/>
    <w:rsid w:val="00813FF8"/>
    <w:rsid w:val="008B616B"/>
    <w:rsid w:val="008E52FE"/>
    <w:rsid w:val="008F6BC7"/>
    <w:rsid w:val="009507F3"/>
    <w:rsid w:val="0096247B"/>
    <w:rsid w:val="00B61A19"/>
    <w:rsid w:val="00B7044E"/>
    <w:rsid w:val="00B7704C"/>
    <w:rsid w:val="00CA6C57"/>
    <w:rsid w:val="00D7364B"/>
    <w:rsid w:val="00E46C62"/>
    <w:rsid w:val="00ED60AB"/>
    <w:rsid w:val="00FD08FB"/>
    <w:rsid w:val="00FD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1784EA"/>
  <w15:chartTrackingRefBased/>
  <w15:docId w15:val="{C62D28A6-8EC6-400C-9265-0AAAD3D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75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9624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62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4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4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4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4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4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4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4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ED60AB"/>
    <w:rPr>
      <w:rFonts w:ascii="Times New Roman" w:eastAsia="Times New Roman" w:hAnsi="Times New Roman"/>
    </w:rPr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1"/>
    <w:uiPriority w:val="99"/>
    <w:rsid w:val="005D2F58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xian">
    <w:name w:val="xian"/>
    <w:basedOn w:val="a1"/>
    <w:uiPriority w:val="99"/>
    <w:rsid w:val="00FD08FB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624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962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2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24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24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24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24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24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247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624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62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624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624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624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6247B"/>
    <w:rPr>
      <w:i/>
      <w:iCs/>
      <w:color w:val="404040" w:themeColor="text1" w:themeTint="BF"/>
    </w:rPr>
  </w:style>
  <w:style w:type="paragraph" w:styleId="aa">
    <w:name w:val="List Paragraph"/>
    <w:basedOn w:val="a"/>
    <w:uiPriority w:val="99"/>
    <w:qFormat/>
    <w:rsid w:val="0096247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6247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62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6247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624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954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um wang</dc:creator>
  <cp:keywords/>
  <dc:description/>
  <cp:lastModifiedBy>cisum wang</cp:lastModifiedBy>
  <cp:revision>7</cp:revision>
  <dcterms:created xsi:type="dcterms:W3CDTF">2025-04-02T07:27:00Z</dcterms:created>
  <dcterms:modified xsi:type="dcterms:W3CDTF">2025-04-2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82efc91ecc988d3d74eb17e7cf54e57a855b3d5bde0cc3a84131ea90f4df28</vt:lpwstr>
  </property>
</Properties>
</file>